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Anthropogenic Factors are Stronger Drivers of Patterns of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Endemic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Plant Diversity on Hainan Island of China than Natural Environmental Factor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</w:rPr>
        <w:t>Zhi-Xin Zhu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Mir Muhammad Nizamani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AJ Harris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, Hua-Feng Wang</w:t>
      </w:r>
      <w:r>
        <w:rPr>
          <w:rFonts w:cs="Times New Roman" w:ascii="Times New Roman" w:hAnsi="Times New Roman"/>
          <w:color w:val="000000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Hainan Key Laboratory for Sustainable Utilization of Tropical Bioresources, College of Tropical Crops, Hainan University, Haikou, China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Key Laboratory of Plant Resources Conservation and Sustainable Utilization, South China Botanical Garden, Chinese Academy of Science, Guangzhou 510650, China</w:t>
      </w:r>
    </w:p>
    <w:p>
      <w:pPr>
        <w:pStyle w:val="Normal"/>
        <w:spacing w:lineRule="auto" w:line="30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00"/>
        <w:rPr/>
      </w:pPr>
      <w:r>
        <w:rPr>
          <w:rFonts w:cs="Times New Roman" w:ascii="Times New Roman" w:hAnsi="Times New Roman"/>
          <w:sz w:val="24"/>
        </w:rPr>
        <w:t>Appendix 1</w:t>
      </w:r>
      <w:r>
        <w:rPr>
          <w:rFonts w:cs="Times New Roman" w:ascii="Times New Roman" w:hAnsi="Times New Roman"/>
          <w:sz w:val="24"/>
        </w:rPr>
        <w:t xml:space="preserve"> Variables used in this study to infer the force driving plant diversity and phylogenetic diversity in Haina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41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339"/>
        <w:gridCol w:w="1340"/>
        <w:gridCol w:w="1341"/>
        <w:gridCol w:w="1339"/>
        <w:gridCol w:w="1336"/>
        <w:gridCol w:w="1335"/>
        <w:gridCol w:w="1335"/>
        <w:gridCol w:w="1336"/>
        <w:gridCol w:w="1338"/>
      </w:tblGrid>
      <w:tr>
        <w:trPr>
          <w:trHeight w:val="888" w:hRule="atLeast"/>
        </w:trPr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ulation in 2013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griculture </w:t>
            </w:r>
            <w:bookmarkStart w:id="0" w:name="OLE_LINK155"/>
            <w:bookmarkStart w:id="1" w:name="OLE_LINK15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nue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10 thousand Yuan) in 2013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ustry Revenue(10 thousand Yuan) in 2013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number of Tourists in 2013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ea (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 Temperature of Coldest Month (BIO6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 Temperature of Warmest Month (BIO5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ual Precipitation (BIO12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Diurnal Range (BIO2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sh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6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0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54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1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7.7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2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oti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37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3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4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07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6.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1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jia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82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56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44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18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ngmai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02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27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974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143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6.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9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nzhou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74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244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26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57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5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ng'an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10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4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360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98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ngfa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5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497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393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28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6.6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ikou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23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51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3813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430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2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65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7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do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538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239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2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177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559.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69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'gao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22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45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16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88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7.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gshui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643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7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9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125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onghai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658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18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85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109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6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06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7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ongzho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88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99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2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98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4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2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ya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692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899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05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8397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919.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92.1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4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ncha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51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07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1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4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1.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anni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38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789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9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136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3.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0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0</w:t>
            </w:r>
          </w:p>
        </w:tc>
      </w:tr>
      <w:tr>
        <w:trPr>
          <w:trHeight w:val="251" w:hRule="atLeast"/>
        </w:trPr>
        <w:tc>
          <w:tcPr>
            <w:tcW w:w="13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nchang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8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1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09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259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4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21.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3.8</w:t>
            </w:r>
          </w:p>
        </w:tc>
      </w:tr>
      <w:tr>
        <w:trPr>
          <w:trHeight w:val="265" w:hRule="atLeast"/>
        </w:trPr>
        <w:tc>
          <w:tcPr>
            <w:tcW w:w="1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uzhishan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607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69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47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5628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69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0.4</w:t>
            </w:r>
          </w:p>
        </w:tc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09:31:00Z</dcterms:created>
  <dc:creator>aa</dc:creator>
  <dc:description/>
  <cp:keywords/>
  <dc:language>en-US</dc:language>
  <cp:lastModifiedBy>Huafeng Wang</cp:lastModifiedBy>
  <dcterms:modified xsi:type="dcterms:W3CDTF">2020-09-16T00:18:00Z</dcterms:modified>
  <cp:revision>12</cp:revision>
  <dc:subject/>
  <dc:title/>
</cp:coreProperties>
</file>